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3"/>
        <w:gridCol w:w="709"/>
        <w:gridCol w:w="1066"/>
        <w:gridCol w:w="1041"/>
        <w:gridCol w:w="1031"/>
        <w:gridCol w:w="1058"/>
        <w:gridCol w:w="1031"/>
        <w:gridCol w:w="639"/>
        <w:gridCol w:w="1041"/>
        <w:gridCol w:w="872"/>
        <w:gridCol w:w="1227"/>
        <w:gridCol w:w="1068"/>
        <w:gridCol w:w="910"/>
        <w:gridCol w:w="544"/>
      </w:tblGrid>
      <w:tr w:rsidR="00FF479D" w:rsidRPr="00FF479D" w14:paraId="417728FF" w14:textId="77777777" w:rsidTr="00FF479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14704" w14:textId="77777777" w:rsidR="00FF479D" w:rsidRPr="00FF479D" w:rsidRDefault="00FF479D" w:rsidP="00FF479D">
            <w:r w:rsidRPr="00FF479D">
              <w:rPr>
                <w:b/>
                <w:bCs/>
              </w:rPr>
              <w:t>Auth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E3CB9" w14:textId="77777777" w:rsidR="00FF479D" w:rsidRPr="00FF479D" w:rsidRDefault="00FF479D" w:rsidP="00FF479D">
            <w:r w:rsidRPr="00FF479D">
              <w:rPr>
                <w:b/>
                <w:bCs/>
              </w:rPr>
              <w:t>Clearly stated ai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C37A3" w14:textId="77777777" w:rsidR="00FF479D" w:rsidRPr="00FF479D" w:rsidRDefault="00FF479D" w:rsidP="00FF479D">
            <w:r w:rsidRPr="00FF479D">
              <w:rPr>
                <w:b/>
                <w:bCs/>
              </w:rPr>
              <w:t>Inclusion of consecutive pati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F250F" w14:textId="77777777" w:rsidR="00FF479D" w:rsidRPr="00FF479D" w:rsidRDefault="00FF479D" w:rsidP="00FF479D">
            <w:r w:rsidRPr="00FF479D">
              <w:rPr>
                <w:b/>
                <w:bCs/>
              </w:rPr>
              <w:t>Prospective collection of d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D76CF" w14:textId="77777777" w:rsidR="00FF479D" w:rsidRPr="00FF479D" w:rsidRDefault="00FF479D" w:rsidP="00FF479D">
            <w:r w:rsidRPr="00FF479D">
              <w:rPr>
                <w:b/>
                <w:bCs/>
              </w:rPr>
              <w:t>Endpoints appropriate to the aim of the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3AC2D" w14:textId="77777777" w:rsidR="00FF479D" w:rsidRPr="00FF479D" w:rsidRDefault="00FF479D" w:rsidP="00FF479D">
            <w:r w:rsidRPr="00FF479D">
              <w:rPr>
                <w:b/>
                <w:bCs/>
              </w:rPr>
              <w:t>Unbiased assessment of the study endpoi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13767" w14:textId="77777777" w:rsidR="00FF479D" w:rsidRPr="00FF479D" w:rsidRDefault="00FF479D" w:rsidP="00FF479D">
            <w:r w:rsidRPr="00FF479D">
              <w:rPr>
                <w:b/>
                <w:bCs/>
              </w:rPr>
              <w:t>Follow-up period appropriate to the aim of the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74A66" w14:textId="77777777" w:rsidR="00FF479D" w:rsidRPr="00FF479D" w:rsidRDefault="00FF479D" w:rsidP="00FF479D">
            <w:r w:rsidRPr="00FF479D">
              <w:rPr>
                <w:b/>
                <w:bCs/>
              </w:rPr>
              <w:t>Loss to follow up less than 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E1F0B" w14:textId="77777777" w:rsidR="00FF479D" w:rsidRPr="00FF479D" w:rsidRDefault="00FF479D" w:rsidP="00FF479D">
            <w:r w:rsidRPr="00FF479D">
              <w:rPr>
                <w:b/>
                <w:bCs/>
              </w:rPr>
              <w:t>Prospective calculation of the study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9C9BA" w14:textId="77777777" w:rsidR="00FF479D" w:rsidRPr="00FF479D" w:rsidRDefault="00FF479D" w:rsidP="00FF479D">
            <w:r w:rsidRPr="00FF479D">
              <w:rPr>
                <w:b/>
                <w:bCs/>
              </w:rPr>
              <w:t>An adequate control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CD184" w14:textId="77777777" w:rsidR="00FF479D" w:rsidRPr="00FF479D" w:rsidRDefault="00FF479D" w:rsidP="00FF479D">
            <w:r w:rsidRPr="00FF479D">
              <w:rPr>
                <w:b/>
                <w:bCs/>
              </w:rPr>
              <w:t>Contemporary grou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E92FD" w14:textId="77777777" w:rsidR="00FF479D" w:rsidRPr="00FF479D" w:rsidRDefault="00FF479D" w:rsidP="00FF479D">
            <w:r w:rsidRPr="00FF479D">
              <w:rPr>
                <w:b/>
                <w:bCs/>
              </w:rPr>
              <w:t>Baseline equivalence of grou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9CC2C" w14:textId="77777777" w:rsidR="00FF479D" w:rsidRPr="00FF479D" w:rsidRDefault="00FF479D" w:rsidP="00FF479D">
            <w:r w:rsidRPr="00FF479D">
              <w:rPr>
                <w:b/>
                <w:bCs/>
              </w:rPr>
              <w:t>Adequate statistical analy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AB324" w14:textId="77777777" w:rsidR="00FF479D" w:rsidRPr="00FF479D" w:rsidRDefault="00FF479D" w:rsidP="00FF479D">
            <w:r w:rsidRPr="00FF479D">
              <w:rPr>
                <w:b/>
                <w:bCs/>
              </w:rPr>
              <w:t>Total</w:t>
            </w:r>
          </w:p>
        </w:tc>
      </w:tr>
      <w:tr w:rsidR="00FF479D" w:rsidRPr="00FF479D" w14:paraId="6817C90D" w14:textId="77777777" w:rsidTr="00FF479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6C8BF7" w14:textId="77777777" w:rsidR="00FF479D" w:rsidRPr="00FF479D" w:rsidRDefault="00FF479D" w:rsidP="00FF479D">
            <w:proofErr w:type="spellStart"/>
            <w:r w:rsidRPr="00FF479D">
              <w:t>Cebesoy</w:t>
            </w:r>
            <w:proofErr w:type="spellEnd"/>
            <w:r w:rsidRPr="00FF479D">
              <w:t xml:space="preserve"> 20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24797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142EB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1341F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961C1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7F071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01C41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8D788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16828" w14:textId="77777777" w:rsidR="00FF479D" w:rsidRPr="00FF479D" w:rsidRDefault="00FF479D" w:rsidP="00FF479D">
            <w:r w:rsidRPr="00FF479D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581A7" w14:textId="77777777" w:rsidR="00FF479D" w:rsidRPr="00FF479D" w:rsidRDefault="00FF479D" w:rsidP="00FF479D">
            <w:r w:rsidRPr="00FF479D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BA336" w14:textId="77777777" w:rsidR="00FF479D" w:rsidRPr="00FF479D" w:rsidRDefault="00FF479D" w:rsidP="00FF479D">
            <w:r w:rsidRPr="00FF479D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1034A" w14:textId="77777777" w:rsidR="00FF479D" w:rsidRPr="00FF479D" w:rsidRDefault="00FF479D" w:rsidP="00FF479D">
            <w:r w:rsidRPr="00FF479D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82252" w14:textId="77777777" w:rsidR="00FF479D" w:rsidRPr="00FF479D" w:rsidRDefault="00FF479D" w:rsidP="00FF479D">
            <w:r w:rsidRPr="00FF479D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9881F" w14:textId="77777777" w:rsidR="00FF479D" w:rsidRPr="00FF479D" w:rsidRDefault="00FF479D" w:rsidP="00FF479D">
            <w:r w:rsidRPr="00FF479D">
              <w:rPr>
                <w:b/>
                <w:bCs/>
              </w:rPr>
              <w:t>15</w:t>
            </w:r>
          </w:p>
        </w:tc>
      </w:tr>
      <w:tr w:rsidR="00FF479D" w:rsidRPr="00FF479D" w14:paraId="1DE23E7E" w14:textId="77777777" w:rsidTr="00FF479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88F5F9" w14:textId="77777777" w:rsidR="00FF479D" w:rsidRPr="00FF479D" w:rsidRDefault="00FF479D" w:rsidP="00FF479D">
            <w:r w:rsidRPr="00FF479D">
              <w:t>Jegal 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15421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56DCD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215F5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13298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EEBBD9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94A5F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716D8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451BC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0570A" w14:textId="77777777" w:rsidR="00FF479D" w:rsidRPr="00FF479D" w:rsidRDefault="00FF479D" w:rsidP="00FF479D">
            <w:r w:rsidRPr="00FF479D">
              <w:rPr>
                <w:b/>
                <w:bCs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7E7E2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7AD5B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25740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9E7E7" w14:textId="77777777" w:rsidR="00FF479D" w:rsidRPr="00FF479D" w:rsidRDefault="00FF479D" w:rsidP="00FF479D">
            <w:r w:rsidRPr="00FF479D">
              <w:rPr>
                <w:b/>
                <w:bCs/>
              </w:rPr>
              <w:t>22</w:t>
            </w:r>
          </w:p>
        </w:tc>
      </w:tr>
      <w:tr w:rsidR="00FF479D" w:rsidRPr="00FF479D" w14:paraId="0E2905EF" w14:textId="77777777" w:rsidTr="00FF479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843CBF" w14:textId="77777777" w:rsidR="00FF479D" w:rsidRPr="00FF479D" w:rsidRDefault="00FF479D" w:rsidP="00FF479D">
            <w:r w:rsidRPr="00FF479D">
              <w:t>Liu 20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B1E1C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F1741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BCE7C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FD5BE4" w14:textId="77777777" w:rsidR="00FF479D" w:rsidRPr="00FF479D" w:rsidRDefault="00FF479D" w:rsidP="00FF479D">
            <w:r w:rsidRPr="00FF479D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B0296" w14:textId="77777777" w:rsidR="00FF479D" w:rsidRPr="00FF479D" w:rsidRDefault="00FF479D" w:rsidP="00FF479D">
            <w:r w:rsidRPr="00FF479D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EF648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AEE10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BC7B5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95A2C" w14:textId="77777777" w:rsidR="00FF479D" w:rsidRPr="00FF479D" w:rsidRDefault="00FF479D" w:rsidP="00FF479D">
            <w:r w:rsidRPr="00FF479D">
              <w:rPr>
                <w:b/>
                <w:bCs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527B8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1A099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AF702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2D102" w14:textId="77777777" w:rsidR="00FF479D" w:rsidRPr="00FF479D" w:rsidRDefault="00FF479D" w:rsidP="00FF479D">
            <w:r w:rsidRPr="00FF479D">
              <w:rPr>
                <w:b/>
                <w:bCs/>
              </w:rPr>
              <w:t>20</w:t>
            </w:r>
          </w:p>
        </w:tc>
      </w:tr>
      <w:tr w:rsidR="00FF479D" w:rsidRPr="00FF479D" w14:paraId="79162337" w14:textId="77777777" w:rsidTr="00FF479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D54AE2" w14:textId="77777777" w:rsidR="00FF479D" w:rsidRPr="00FF479D" w:rsidRDefault="00FF479D" w:rsidP="00FF479D">
            <w:r w:rsidRPr="00FF479D">
              <w:t>Ryu 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6AE9F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5E087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381EB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BFD45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0254C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3974B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00B6A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29BF4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5AD32" w14:textId="77777777" w:rsidR="00FF479D" w:rsidRPr="00FF479D" w:rsidRDefault="00FF479D" w:rsidP="00FF479D">
            <w:r w:rsidRPr="00FF479D">
              <w:rPr>
                <w:b/>
                <w:bCs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20A90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C2762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F91C0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7409A" w14:textId="77777777" w:rsidR="00FF479D" w:rsidRPr="00FF479D" w:rsidRDefault="00FF479D" w:rsidP="00FF479D">
            <w:r w:rsidRPr="00FF479D">
              <w:rPr>
                <w:b/>
                <w:bCs/>
              </w:rPr>
              <w:t>22</w:t>
            </w:r>
          </w:p>
        </w:tc>
      </w:tr>
      <w:tr w:rsidR="00FF479D" w:rsidRPr="00FF479D" w14:paraId="34957280" w14:textId="77777777" w:rsidTr="00FF479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51FBED" w14:textId="77777777" w:rsidR="00FF479D" w:rsidRPr="00FF479D" w:rsidRDefault="00FF479D" w:rsidP="00FF479D">
            <w:r w:rsidRPr="00FF479D">
              <w:t>Satish 2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A922F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6DBCE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B59A9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B6A7C" w14:textId="77777777" w:rsidR="00FF479D" w:rsidRPr="00FF479D" w:rsidRDefault="00FF479D" w:rsidP="00FF479D">
            <w:r w:rsidRPr="00FF479D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0D277" w14:textId="77777777" w:rsidR="00FF479D" w:rsidRPr="00FF479D" w:rsidRDefault="00FF479D" w:rsidP="00FF479D">
            <w:r w:rsidRPr="00FF479D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6FAA5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A567F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515B7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EBD35" w14:textId="77777777" w:rsidR="00FF479D" w:rsidRPr="00FF479D" w:rsidRDefault="00FF479D" w:rsidP="00FF479D">
            <w:r w:rsidRPr="00FF479D">
              <w:rPr>
                <w:b/>
                <w:bCs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D8F25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93FB5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DBE40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85945" w14:textId="77777777" w:rsidR="00FF479D" w:rsidRPr="00FF479D" w:rsidRDefault="00FF479D" w:rsidP="00FF479D">
            <w:r w:rsidRPr="00FF479D">
              <w:rPr>
                <w:b/>
                <w:bCs/>
              </w:rPr>
              <w:t>20</w:t>
            </w:r>
          </w:p>
        </w:tc>
      </w:tr>
      <w:tr w:rsidR="00FF479D" w:rsidRPr="00FF479D" w14:paraId="0C1E0E5C" w14:textId="77777777" w:rsidTr="00FF479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567615" w14:textId="77777777" w:rsidR="00FF479D" w:rsidRPr="00FF479D" w:rsidRDefault="00FF479D" w:rsidP="00FF479D">
            <w:r w:rsidRPr="00FF479D">
              <w:t>White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CFECF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83CB6" w14:textId="77777777" w:rsidR="00FF479D" w:rsidRPr="00FF479D" w:rsidRDefault="00FF479D" w:rsidP="00FF479D">
            <w:r w:rsidRPr="00FF479D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E1970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2B953" w14:textId="77777777" w:rsidR="00FF479D" w:rsidRPr="00FF479D" w:rsidRDefault="00FF479D" w:rsidP="00FF479D">
            <w:r w:rsidRPr="00FF479D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C849D" w14:textId="77777777" w:rsidR="00FF479D" w:rsidRPr="00FF479D" w:rsidRDefault="00FF479D" w:rsidP="00FF479D">
            <w:r w:rsidRPr="00FF479D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83E3F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8CE1B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7A5C6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EF46BE" w14:textId="77777777" w:rsidR="00FF479D" w:rsidRPr="00FF479D" w:rsidRDefault="00FF479D" w:rsidP="00FF479D">
            <w:r w:rsidRPr="00FF479D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9A823" w14:textId="77777777" w:rsidR="00FF479D" w:rsidRPr="00FF479D" w:rsidRDefault="00FF479D" w:rsidP="00FF479D">
            <w:r w:rsidRPr="00FF479D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41AA2" w14:textId="77777777" w:rsidR="00FF479D" w:rsidRPr="00FF479D" w:rsidRDefault="00FF479D" w:rsidP="00FF479D">
            <w:r w:rsidRPr="00FF479D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EA379" w14:textId="77777777" w:rsidR="00FF479D" w:rsidRPr="00FF479D" w:rsidRDefault="00FF479D" w:rsidP="00FF479D">
            <w:r w:rsidRPr="00FF479D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24500" w14:textId="77777777" w:rsidR="00FF479D" w:rsidRPr="00FF479D" w:rsidRDefault="00FF479D" w:rsidP="00FF479D">
            <w:r w:rsidRPr="00FF479D">
              <w:rPr>
                <w:b/>
                <w:bCs/>
              </w:rPr>
              <w:t>13</w:t>
            </w:r>
          </w:p>
        </w:tc>
      </w:tr>
      <w:tr w:rsidR="00FF479D" w:rsidRPr="00FF479D" w14:paraId="72187124" w14:textId="77777777" w:rsidTr="00FF479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198E79" w14:textId="77777777" w:rsidR="00FF479D" w:rsidRPr="00FF479D" w:rsidRDefault="00FF479D" w:rsidP="00FF479D">
            <w:r w:rsidRPr="00FF479D">
              <w:lastRenderedPageBreak/>
              <w:t>Zan 20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BBADC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C49FD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F2E00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48D97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8C0A8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3CEF6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79CB7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4014E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2EB99" w14:textId="77777777" w:rsidR="00FF479D" w:rsidRPr="00FF479D" w:rsidRDefault="00FF479D" w:rsidP="00FF479D">
            <w:r w:rsidRPr="00FF479D">
              <w:rPr>
                <w:b/>
                <w:bCs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51363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5AFC2" w14:textId="77777777" w:rsidR="00FF479D" w:rsidRPr="00FF479D" w:rsidRDefault="00FF479D" w:rsidP="00FF479D">
            <w:r w:rsidRPr="00FF479D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46372" w14:textId="77777777" w:rsidR="00FF479D" w:rsidRPr="00FF479D" w:rsidRDefault="00FF479D" w:rsidP="00FF479D">
            <w:r w:rsidRPr="00FF479D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7C836" w14:textId="77777777" w:rsidR="00FF479D" w:rsidRPr="00FF479D" w:rsidRDefault="00FF479D" w:rsidP="00FF479D">
            <w:r w:rsidRPr="00FF479D">
              <w:rPr>
                <w:b/>
                <w:bCs/>
              </w:rPr>
              <w:t>21</w:t>
            </w:r>
          </w:p>
        </w:tc>
      </w:tr>
    </w:tbl>
    <w:p w14:paraId="2EB974C1" w14:textId="77777777" w:rsidR="00FF479D" w:rsidRPr="00FF479D" w:rsidRDefault="00FF479D" w:rsidP="00FF479D">
      <w:r w:rsidRPr="00FF479D">
        <w:t>Table S1: Methodological quality and risk of bias</w:t>
      </w:r>
    </w:p>
    <w:p w14:paraId="72C3696A" w14:textId="77777777" w:rsidR="00316E8E" w:rsidRDefault="00316E8E"/>
    <w:sectPr w:rsidR="00316E8E" w:rsidSect="00FF47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79D"/>
    <w:rsid w:val="00316E8E"/>
    <w:rsid w:val="00356604"/>
    <w:rsid w:val="00435D04"/>
    <w:rsid w:val="00FF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8FB8C"/>
  <w15:chartTrackingRefBased/>
  <w15:docId w15:val="{9B820D1F-438D-4F44-AE7E-55FA83A89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47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47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47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47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47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47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47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47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47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7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47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47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47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47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47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47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47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47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47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47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47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47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47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47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47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47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47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47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47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78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Wen</dc:creator>
  <cp:keywords/>
  <dc:description/>
  <cp:lastModifiedBy>Jimmy Wen</cp:lastModifiedBy>
  <cp:revision>1</cp:revision>
  <dcterms:created xsi:type="dcterms:W3CDTF">2025-01-09T06:47:00Z</dcterms:created>
  <dcterms:modified xsi:type="dcterms:W3CDTF">2025-01-09T06:48:00Z</dcterms:modified>
</cp:coreProperties>
</file>